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4A3" w:rsidRPr="00CF04A0" w:rsidRDefault="00C7111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B5E7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45FCF" w:rsidRPr="005B5E79">
        <w:rPr>
          <w:rFonts w:ascii="Times New Roman" w:hAnsi="Times New Roman" w:cs="Times New Roman"/>
          <w:b/>
          <w:sz w:val="24"/>
          <w:szCs w:val="24"/>
        </w:rPr>
        <w:t>2</w:t>
      </w:r>
      <w:r w:rsidRPr="005B5E7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CF04A0" w:rsidRPr="00CF04A0">
        <w:rPr>
          <w:rFonts w:ascii="Times New Roman" w:hAnsi="Times New Roman" w:cs="Times New Roman"/>
          <w:sz w:val="24"/>
          <w:szCs w:val="24"/>
        </w:rPr>
        <w:t xml:space="preserve">Univariate and </w:t>
      </w:r>
      <w:r w:rsidR="00DF0363">
        <w:rPr>
          <w:rFonts w:ascii="Times New Roman" w:hAnsi="Times New Roman" w:cs="Times New Roman"/>
          <w:sz w:val="24"/>
          <w:szCs w:val="24"/>
        </w:rPr>
        <w:t>M</w:t>
      </w:r>
      <w:r w:rsidR="00CF04A0" w:rsidRPr="00CF04A0">
        <w:rPr>
          <w:rFonts w:ascii="Times New Roman" w:hAnsi="Times New Roman" w:cs="Times New Roman"/>
          <w:sz w:val="24"/>
          <w:szCs w:val="24"/>
        </w:rPr>
        <w:t xml:space="preserve">ultivariate </w:t>
      </w:r>
      <w:r w:rsidR="00DF0363">
        <w:rPr>
          <w:rFonts w:ascii="Times New Roman" w:hAnsi="Times New Roman" w:cs="Times New Roman"/>
          <w:sz w:val="24"/>
          <w:szCs w:val="24"/>
        </w:rPr>
        <w:t>A</w:t>
      </w:r>
      <w:r w:rsidR="00CF04A0" w:rsidRPr="00CF04A0">
        <w:rPr>
          <w:rFonts w:ascii="Times New Roman" w:hAnsi="Times New Roman" w:cs="Times New Roman"/>
          <w:sz w:val="24"/>
          <w:szCs w:val="24"/>
        </w:rPr>
        <w:t>nalys</w:t>
      </w:r>
      <w:r w:rsidR="00602199">
        <w:rPr>
          <w:rFonts w:ascii="Times New Roman" w:hAnsi="Times New Roman" w:cs="Times New Roman"/>
          <w:sz w:val="24"/>
          <w:szCs w:val="24"/>
        </w:rPr>
        <w:t>e</w:t>
      </w:r>
      <w:r w:rsidR="00CF04A0" w:rsidRPr="00CF04A0">
        <w:rPr>
          <w:rFonts w:ascii="Times New Roman" w:hAnsi="Times New Roman" w:cs="Times New Roman"/>
          <w:sz w:val="24"/>
          <w:szCs w:val="24"/>
        </w:rPr>
        <w:t xml:space="preserve">s in </w:t>
      </w:r>
      <w:r w:rsidR="00DF0363">
        <w:rPr>
          <w:rFonts w:ascii="Times New Roman" w:hAnsi="Times New Roman" w:cs="Times New Roman"/>
          <w:sz w:val="24"/>
          <w:szCs w:val="24"/>
        </w:rPr>
        <w:t>the Entire Cohort</w:t>
      </w:r>
      <w:r w:rsidR="00BC3152">
        <w:rPr>
          <w:rFonts w:ascii="Times New Roman" w:hAnsi="Times New Roman" w:cs="Times New Roman"/>
          <w:sz w:val="24"/>
          <w:szCs w:val="24"/>
        </w:rPr>
        <w:t xml:space="preserve"> (</w:t>
      </w:r>
      <w:r w:rsidR="00232A95">
        <w:rPr>
          <w:rFonts w:ascii="Times New Roman" w:hAnsi="Times New Roman" w:cs="Times New Roman"/>
          <w:sz w:val="24"/>
          <w:szCs w:val="24"/>
        </w:rPr>
        <w:t>N</w:t>
      </w:r>
      <w:r w:rsidR="00BC3152">
        <w:rPr>
          <w:rFonts w:ascii="Times New Roman" w:hAnsi="Times New Roman" w:cs="Times New Roman"/>
          <w:sz w:val="24"/>
          <w:szCs w:val="24"/>
        </w:rPr>
        <w:t xml:space="preserve"> = 514)</w:t>
      </w:r>
      <w:r w:rsidR="00CF04A0" w:rsidRPr="00CF04A0">
        <w:rPr>
          <w:rFonts w:ascii="Times New Roman" w:hAnsi="Times New Roman" w:cs="Times New Roman"/>
          <w:sz w:val="24"/>
          <w:szCs w:val="24"/>
        </w:rPr>
        <w:t xml:space="preserve"> (corresponding to Fig. 2</w:t>
      </w:r>
      <w:r w:rsidR="00BC3152">
        <w:rPr>
          <w:rFonts w:ascii="Times New Roman" w:hAnsi="Times New Roman" w:cs="Times New Roman"/>
          <w:sz w:val="24"/>
          <w:szCs w:val="24"/>
        </w:rPr>
        <w:t>A,</w:t>
      </w:r>
      <w:r w:rsidR="00BC3E14">
        <w:rPr>
          <w:rFonts w:ascii="Times New Roman" w:hAnsi="Times New Roman" w:cs="Times New Roman"/>
          <w:sz w:val="24"/>
          <w:szCs w:val="24"/>
        </w:rPr>
        <w:t xml:space="preserve"> </w:t>
      </w:r>
      <w:r w:rsidR="00BC3152">
        <w:rPr>
          <w:rFonts w:ascii="Times New Roman" w:hAnsi="Times New Roman" w:cs="Times New Roman"/>
          <w:sz w:val="24"/>
          <w:szCs w:val="24"/>
        </w:rPr>
        <w:t>2B &amp; 2E</w:t>
      </w:r>
      <w:r w:rsidR="00CF04A0" w:rsidRPr="00CF04A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544"/>
        <w:gridCol w:w="2410"/>
        <w:gridCol w:w="1134"/>
        <w:gridCol w:w="2409"/>
        <w:gridCol w:w="1134"/>
      </w:tblGrid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BC3152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A6AC46" wp14:editId="512BE600">
                      <wp:simplePos x="0" y="0"/>
                      <wp:positionH relativeFrom="margin">
                        <wp:posOffset>-1596390</wp:posOffset>
                      </wp:positionH>
                      <wp:positionV relativeFrom="paragraph">
                        <wp:posOffset>-22225</wp:posOffset>
                      </wp:positionV>
                      <wp:extent cx="8448675" cy="0"/>
                      <wp:effectExtent l="0" t="0" r="28575" b="19050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4867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7042EC" id="직선 연결선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25.7pt,-1.75pt" to="539.55pt,-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" strokecolor="black [3200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tegor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ivariate a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B6D91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177800</wp:posOffset>
                      </wp:positionH>
                      <wp:positionV relativeFrom="paragraph">
                        <wp:posOffset>-17780</wp:posOffset>
                      </wp:positionV>
                      <wp:extent cx="2303780" cy="0"/>
                      <wp:effectExtent l="0" t="0" r="20320" b="19050"/>
                      <wp:wrapNone/>
                      <wp:docPr id="3" name="직선 연결선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0378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DD1CBE" id="직선 연결선 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pt,-1.4pt" to="167.4pt,-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B6D91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285EC62" wp14:editId="66CA109D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16510</wp:posOffset>
                      </wp:positionV>
                      <wp:extent cx="2303780" cy="0"/>
                      <wp:effectExtent l="0" t="0" r="20320" b="19050"/>
                      <wp:wrapNone/>
                      <wp:docPr id="5" name="직선 연결선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0378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F068F4" id="직선 연결선 5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pt,-1.3pt" to="180.7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2920C7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margin">
                        <wp:posOffset>-62865</wp:posOffset>
                      </wp:positionH>
                      <wp:positionV relativeFrom="paragraph">
                        <wp:posOffset>-10795</wp:posOffset>
                      </wp:positionV>
                      <wp:extent cx="8448675" cy="0"/>
                      <wp:effectExtent l="0" t="0" r="28575" b="19050"/>
                      <wp:wrapNone/>
                      <wp:docPr id="2" name="직선 연결선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4867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D9F202" id="직선 연결선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95pt,-.85pt" to="660.3pt,-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" strokecolor="black [3200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proofErr w:type="spellStart"/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NM</w:t>
            </w:r>
            <w:proofErr w:type="spellEnd"/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711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umor </w:t>
            </w:r>
            <w:r w:rsidR="00CF04A0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ag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I </w:t>
            </w:r>
            <w:r w:rsidR="002920C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s </w:t>
            </w:r>
            <w:r w:rsidR="002920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7 (1.265-2.9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02 (1.176-3.0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*</w:t>
            </w:r>
          </w:p>
        </w:tc>
      </w:tr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="002920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 I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57 (3.057-5.9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37 (2.265-5.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CF04A0" w:rsidRPr="00CF04A0" w:rsidTr="00750DB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2920C7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 vs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716 (9.078-23.8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77 (6.911-22.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/iPD-L1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750DB8" w:rsidRPr="00CF04A0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4 (0.382-4.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1 (0.265-3.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750DB8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50DB8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750DB8" w:rsidRPr="00CF04A0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72 (0.850-2.9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0 (0.407-1.4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750DB8" w:rsidRPr="00CF04A0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6 (0.599-1.7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6 (0.439-1.3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-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750DB8" w:rsidRPr="00CF04A0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5 (1.042-2.7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4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8 (0.671-1.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-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750DB8" w:rsidRPr="00CF04A0" w:rsidRDefault="00750DB8" w:rsidP="0075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29 (1.067-3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4 (0.635-1.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-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750DB8" w:rsidRPr="00CF04A0" w:rsidRDefault="00750DB8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4 (0.877-4.4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5 (0.289-1.5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</w:tr>
      <w:tr w:rsidR="00CF04A0" w:rsidRPr="00CF04A0" w:rsidTr="00750DB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-)/CD8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750DB8" w:rsidRPr="00CF04A0" w:rsidRDefault="00C7111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="00750DB8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)/CD8</w:t>
            </w:r>
            <w:r w:rsidR="00750DB8"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16 (2.345-9.4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8 (1.24-5.2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4A0" w:rsidRPr="00CF04A0" w:rsidRDefault="00CF04A0" w:rsidP="00CF0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*</w:t>
            </w:r>
          </w:p>
        </w:tc>
      </w:tr>
      <w:tr w:rsidR="00026624" w:rsidRPr="00CF04A0" w:rsidTr="000266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6624" w:rsidRPr="00CF04A0" w:rsidTr="000266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/high </w:t>
            </w:r>
          </w:p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7 (0.598-1.9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9 (0.405-1.3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026624" w:rsidRPr="00CF04A0" w:rsidTr="000266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/low </w:t>
            </w:r>
          </w:p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9 (1.173-2.2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5 (0.907-1.7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026624" w:rsidRPr="00CF04A0" w:rsidTr="000266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110" w:rsidRDefault="00C71110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26624" w:rsidRPr="00026624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0266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33 (1.877-4.5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 (0.938-2.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24" w:rsidRPr="00CF04A0" w:rsidRDefault="00026624" w:rsidP="009D48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4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</w:tbl>
    <w:p w:rsidR="00CB6D91" w:rsidRDefault="00CB6D91" w:rsidP="00CB6D91">
      <w:pPr>
        <w:tabs>
          <w:tab w:val="left" w:pos="426"/>
        </w:tabs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943D4F" wp14:editId="4000E30E">
                <wp:simplePos x="0" y="0"/>
                <wp:positionH relativeFrom="margin">
                  <wp:align>left</wp:align>
                </wp:positionH>
                <wp:positionV relativeFrom="paragraph">
                  <wp:posOffset>17536</wp:posOffset>
                </wp:positionV>
                <wp:extent cx="8448675" cy="0"/>
                <wp:effectExtent l="0" t="0" r="28575" b="19050"/>
                <wp:wrapNone/>
                <wp:docPr id="7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4867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45C4A3" id="직선 연결선 7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.4pt" to="665.2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:rsidR="00B9465C" w:rsidRPr="0008600C" w:rsidRDefault="00B9465C" w:rsidP="00B946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600C">
        <w:rPr>
          <w:rFonts w:ascii="Times New Roman" w:hAnsi="Times New Roman" w:cs="Times New Roman" w:hint="eastAsia"/>
          <w:sz w:val="24"/>
          <w:szCs w:val="24"/>
        </w:rPr>
        <w:t>CI, confidence interval</w:t>
      </w:r>
    </w:p>
    <w:p w:rsidR="00CB6D91" w:rsidRPr="003743F7" w:rsidRDefault="00CB6D91" w:rsidP="00CB6D91">
      <w:pPr>
        <w:tabs>
          <w:tab w:val="left" w:pos="426"/>
        </w:tabs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43F7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58A755" wp14:editId="031824F3">
                <wp:simplePos x="0" y="0"/>
                <wp:positionH relativeFrom="column">
                  <wp:posOffset>50800</wp:posOffset>
                </wp:positionH>
                <wp:positionV relativeFrom="paragraph">
                  <wp:posOffset>-7785100</wp:posOffset>
                </wp:positionV>
                <wp:extent cx="6273800" cy="6350"/>
                <wp:effectExtent l="0" t="0" r="12700" b="31750"/>
                <wp:wrapNone/>
                <wp:docPr id="6" name="직선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380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EE0B03" id="직선 연결선 6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pt,-613pt" to="498pt,-6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" strokecolor="windowText" strokeweight="1.5pt"/>
            </w:pict>
          </mc:Fallback>
        </mc:AlternateContent>
      </w:r>
      <w:r w:rsidRPr="003743F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743F7">
        <w:rPr>
          <w:rFonts w:ascii="Times New Roman" w:hAnsi="Times New Roman" w:cs="Times New Roman"/>
          <w:sz w:val="24"/>
          <w:szCs w:val="24"/>
        </w:rPr>
        <w:t>values with statistically significant differences (&lt; 0.05) are marked with an asterisk (*).</w:t>
      </w:r>
    </w:p>
    <w:p w:rsidR="00CB6D91" w:rsidRPr="00CB6D91" w:rsidRDefault="00CB6D91" w:rsidP="00CB6D91">
      <w:pPr>
        <w:spacing w:line="240" w:lineRule="auto"/>
      </w:pPr>
    </w:p>
    <w:sectPr w:rsidR="00CB6D91" w:rsidRPr="00CB6D91" w:rsidSect="00ED7ABD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92B" w:rsidRDefault="0074392B" w:rsidP="00405B29">
      <w:pPr>
        <w:spacing w:after="0" w:line="240" w:lineRule="auto"/>
      </w:pPr>
      <w:r>
        <w:separator/>
      </w:r>
    </w:p>
  </w:endnote>
  <w:endnote w:type="continuationSeparator" w:id="0">
    <w:p w:rsidR="0074392B" w:rsidRDefault="0074392B" w:rsidP="00405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92B" w:rsidRDefault="0074392B" w:rsidP="00405B29">
      <w:pPr>
        <w:spacing w:after="0" w:line="240" w:lineRule="auto"/>
      </w:pPr>
      <w:r>
        <w:separator/>
      </w:r>
    </w:p>
  </w:footnote>
  <w:footnote w:type="continuationSeparator" w:id="0">
    <w:p w:rsidR="0074392B" w:rsidRDefault="0074392B" w:rsidP="00405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4A0"/>
    <w:rsid w:val="00017879"/>
    <w:rsid w:val="00026624"/>
    <w:rsid w:val="00232A95"/>
    <w:rsid w:val="0027754D"/>
    <w:rsid w:val="002920C7"/>
    <w:rsid w:val="00317FB7"/>
    <w:rsid w:val="00405B29"/>
    <w:rsid w:val="004C4985"/>
    <w:rsid w:val="005B5E79"/>
    <w:rsid w:val="00602199"/>
    <w:rsid w:val="0074392B"/>
    <w:rsid w:val="00750DB8"/>
    <w:rsid w:val="007C2242"/>
    <w:rsid w:val="00845FCF"/>
    <w:rsid w:val="009054A3"/>
    <w:rsid w:val="00A16311"/>
    <w:rsid w:val="00B9465C"/>
    <w:rsid w:val="00BC3152"/>
    <w:rsid w:val="00BC3E14"/>
    <w:rsid w:val="00C1069B"/>
    <w:rsid w:val="00C71110"/>
    <w:rsid w:val="00CB6D91"/>
    <w:rsid w:val="00CF04A0"/>
    <w:rsid w:val="00D540F0"/>
    <w:rsid w:val="00DF0363"/>
    <w:rsid w:val="00ED1311"/>
    <w:rsid w:val="00ED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70654D-EAA0-4891-8D4B-9D448200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B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5B29"/>
  </w:style>
  <w:style w:type="paragraph" w:styleId="a4">
    <w:name w:val="footer"/>
    <w:basedOn w:val="a"/>
    <w:link w:val="Char0"/>
    <w:uiPriority w:val="99"/>
    <w:unhideWhenUsed/>
    <w:rsid w:val="00405B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5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12</cp:revision>
  <dcterms:created xsi:type="dcterms:W3CDTF">2020-03-24T08:01:00Z</dcterms:created>
  <dcterms:modified xsi:type="dcterms:W3CDTF">2020-03-25T03:25:00Z</dcterms:modified>
</cp:coreProperties>
</file>